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0D0B7" w14:textId="25A5CBD1" w:rsidR="007B0708" w:rsidRDefault="002F2598" w:rsidP="00592869">
      <w:pPr>
        <w:spacing w:line="360" w:lineRule="auto"/>
        <w:rPr>
          <w:rFonts w:ascii="Times New Roman" w:hAnsi="Times New Roman" w:cs="Times New Roman"/>
        </w:rPr>
      </w:pPr>
      <w:r w:rsidRPr="002F2598">
        <w:rPr>
          <w:rFonts w:ascii="Times New Roman" w:hAnsi="Times New Roman" w:cs="Times New Roman"/>
        </w:rPr>
        <w:t xml:space="preserve">Additional file 4. </w:t>
      </w:r>
      <w:r w:rsidR="00592869" w:rsidRPr="00592869">
        <w:rPr>
          <w:rFonts w:ascii="Times New Roman" w:hAnsi="Times New Roman" w:cs="Times New Roman"/>
        </w:rPr>
        <w:t xml:space="preserve">Kaplan–Meier survival curves for </w:t>
      </w:r>
      <w:r w:rsidR="00BF3402" w:rsidRPr="00592869">
        <w:rPr>
          <w:rFonts w:ascii="Times New Roman" w:hAnsi="Times New Roman" w:cs="Times New Roman"/>
        </w:rPr>
        <w:t>progression-free survival</w:t>
      </w:r>
      <w:r w:rsidR="00BF3402">
        <w:rPr>
          <w:rFonts w:ascii="Times New Roman" w:hAnsi="Times New Roman" w:cs="Times New Roman" w:hint="eastAsia"/>
        </w:rPr>
        <w:t xml:space="preserve"> (PFS)</w:t>
      </w:r>
      <w:r w:rsidR="00BF3402" w:rsidRPr="00592869">
        <w:rPr>
          <w:rFonts w:ascii="Times New Roman" w:hAnsi="Times New Roman" w:cs="Times New Roman"/>
        </w:rPr>
        <w:t xml:space="preserve"> </w:t>
      </w:r>
      <w:r w:rsidR="00592869" w:rsidRPr="00592869">
        <w:rPr>
          <w:rFonts w:ascii="Times New Roman" w:hAnsi="Times New Roman" w:cs="Times New Roman"/>
        </w:rPr>
        <w:t xml:space="preserve">and </w:t>
      </w:r>
      <w:r w:rsidR="00BF3402" w:rsidRPr="00592869">
        <w:rPr>
          <w:rFonts w:ascii="Times New Roman" w:hAnsi="Times New Roman" w:cs="Times New Roman"/>
        </w:rPr>
        <w:t xml:space="preserve">overall survival </w:t>
      </w:r>
      <w:r w:rsidR="00BF3402">
        <w:rPr>
          <w:rFonts w:ascii="Times New Roman" w:hAnsi="Times New Roman" w:cs="Times New Roman" w:hint="eastAsia"/>
        </w:rPr>
        <w:t xml:space="preserve">(OS) </w:t>
      </w:r>
      <w:r w:rsidR="00592869" w:rsidRPr="00592869">
        <w:rPr>
          <w:rFonts w:ascii="Times New Roman" w:hAnsi="Times New Roman" w:cs="Times New Roman"/>
        </w:rPr>
        <w:t>according to changes (Δ) in tongue lightness parameters</w:t>
      </w:r>
    </w:p>
    <w:tbl>
      <w:tblPr>
        <w:tblStyle w:val="aa"/>
        <w:tblW w:w="0" w:type="auto"/>
        <w:tblInd w:w="-5" w:type="dxa"/>
        <w:tblLook w:val="04A0" w:firstRow="1" w:lastRow="0" w:firstColumn="1" w:lastColumn="0" w:noHBand="0" w:noVBand="1"/>
      </w:tblPr>
      <w:tblGrid>
        <w:gridCol w:w="6846"/>
        <w:gridCol w:w="6841"/>
      </w:tblGrid>
      <w:tr w:rsidR="0027032E" w14:paraId="5AC20630" w14:textId="77777777" w:rsidTr="0027032E">
        <w:tc>
          <w:tcPr>
            <w:tcW w:w="13687" w:type="dxa"/>
            <w:gridSpan w:val="2"/>
            <w:tcBorders>
              <w:left w:val="nil"/>
              <w:right w:val="nil"/>
            </w:tcBorders>
          </w:tcPr>
          <w:p w14:paraId="31D1DAC2" w14:textId="1F194800" w:rsidR="0027032E" w:rsidRP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7032E">
              <w:rPr>
                <w:rFonts w:ascii="Times New Roman" w:hAnsi="Times New Roman" w:cs="Times New Roman" w:hint="eastAsia"/>
                <w:b/>
                <w:bCs/>
                <w:noProof/>
              </w:rPr>
              <w:t>Model 1</w:t>
            </w: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t xml:space="preserve"> </w:t>
            </w:r>
            <w:r w:rsidRPr="0027032E">
              <w:rPr>
                <w:rFonts w:ascii="Times New Roman" w:hAnsi="Times New Roman" w:cs="Times New Roman" w:hint="eastAsia"/>
                <w:noProof/>
              </w:rPr>
              <w:t xml:space="preserve">(adjusting </w:t>
            </w:r>
            <w:r w:rsidR="008F6EB0">
              <w:rPr>
                <w:rFonts w:ascii="Times New Roman" w:hAnsi="Times New Roman" w:cs="Times New Roman" w:hint="eastAsia"/>
                <w:noProof/>
              </w:rPr>
              <w:t xml:space="preserve">for </w:t>
            </w:r>
            <w:r w:rsidRPr="0027032E">
              <w:rPr>
                <w:rFonts w:ascii="Times New Roman" w:hAnsi="Times New Roman" w:cs="Times New Roman" w:hint="eastAsia"/>
                <w:noProof/>
              </w:rPr>
              <w:t>sex and age)</w:t>
            </w:r>
          </w:p>
        </w:tc>
      </w:tr>
      <w:tr w:rsidR="0027032E" w14:paraId="3C51C22D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6C4F1618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AE8DF9" wp14:editId="21108DAB">
                  <wp:extent cx="3693600" cy="2520000"/>
                  <wp:effectExtent l="0" t="0" r="2540" b="0"/>
                  <wp:docPr id="1359519344" name="그림 2" descr="텍스트, 도표, 라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9519344" name="그림 2" descr="텍스트, 도표, 라인, 스크린샷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310F8AEF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F4C6C6" wp14:editId="13179045">
                  <wp:extent cx="3693600" cy="2520000"/>
                  <wp:effectExtent l="0" t="0" r="2540" b="0"/>
                  <wp:docPr id="1467508477" name="그림 6" descr="텍스트, 도표, 라인, 그래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7508477" name="그림 6" descr="텍스트, 도표, 라인, 그래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032E" w14:paraId="460D2E88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2792F989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BodyL</w:t>
            </w:r>
            <w:proofErr w:type="spellEnd"/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4C7BD7A8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Fu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27032E" w14:paraId="03130F3B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02BF03D5" w14:textId="77777777" w:rsidR="0027032E" w:rsidRPr="00592869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867DE3" wp14:editId="0A0674EC">
                  <wp:extent cx="3693600" cy="2520000"/>
                  <wp:effectExtent l="0" t="0" r="2540" b="0"/>
                  <wp:docPr id="756421607" name="그림 8" descr="텍스트, 도표, 라인, 그래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421607" name="그림 8" descr="텍스트, 도표, 라인, 그래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7502AF7C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6979AB" wp14:editId="34C02AA5">
                  <wp:extent cx="3693600" cy="2520000"/>
                  <wp:effectExtent l="0" t="0" r="2540" b="0"/>
                  <wp:docPr id="1353379899" name="그림 4" descr="텍스트, 도표, 라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3379899" name="그림 4" descr="텍스트, 도표, 라인, 스크린샷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032E" w:rsidRPr="00592869" w14:paraId="7A9F748D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0D3BF320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lastRenderedPageBreak/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Root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4FEAB7F1" w14:textId="77777777" w:rsidR="0027032E" w:rsidRPr="00592869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Cente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27032E" w14:paraId="2AF89B92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5247383D" w14:textId="77777777" w:rsidR="0027032E" w:rsidRPr="00592869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7DF09F" wp14:editId="154FB863">
                  <wp:extent cx="3693600" cy="2520000"/>
                  <wp:effectExtent l="0" t="0" r="2540" b="0"/>
                  <wp:docPr id="1807549629" name="그림 10" descr="텍스트, 도표, 라인, 스크린샷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549629" name="그림 10" descr="텍스트, 도표, 라인, 스크린샷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11454F1C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4D0212" wp14:editId="2E616869">
                  <wp:extent cx="3693600" cy="2520000"/>
                  <wp:effectExtent l="0" t="0" r="2540" b="0"/>
                  <wp:docPr id="250965656" name="그림 16" descr="텍스트, 라인, 도표, 그래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965656" name="그림 16" descr="텍스트, 라인, 도표, 그래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032E" w14:paraId="7DBC1EBF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1E7504EF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BodyL</w:t>
            </w:r>
            <w:proofErr w:type="spellEnd"/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0A4B16F3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Fu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27032E" w:rsidRPr="00592869" w14:paraId="308DD639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34F4879D" w14:textId="77777777" w:rsidR="0027032E" w:rsidRPr="00592869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BE4347" wp14:editId="69EF51B1">
                  <wp:extent cx="3693600" cy="2520000"/>
                  <wp:effectExtent l="0" t="0" r="2540" b="0"/>
                  <wp:docPr id="184082386" name="그림 18" descr="텍스트, 도표, 라인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082386" name="그림 18" descr="텍스트, 도표, 라인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24036030" w14:textId="77777777" w:rsidR="0027032E" w:rsidRPr="00592869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858E80" wp14:editId="1D1DF36E">
                  <wp:extent cx="3693600" cy="2520000"/>
                  <wp:effectExtent l="0" t="0" r="2540" b="0"/>
                  <wp:docPr id="1612422443" name="그림 12" descr="텍스트, 도표, 라인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2422443" name="그림 12" descr="텍스트, 도표, 라인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032E" w14:paraId="49834302" w14:textId="77777777" w:rsidTr="0027032E">
        <w:tc>
          <w:tcPr>
            <w:tcW w:w="6846" w:type="dxa"/>
            <w:tcBorders>
              <w:left w:val="nil"/>
              <w:right w:val="nil"/>
            </w:tcBorders>
          </w:tcPr>
          <w:p w14:paraId="4C6018CE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Root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1DA47759" w14:textId="77777777" w:rsidR="0027032E" w:rsidRDefault="0027032E" w:rsidP="001B0C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Cente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27032E" w14:paraId="2C5C5E2A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  <w:tcBorders>
              <w:left w:val="nil"/>
              <w:right w:val="nil"/>
            </w:tcBorders>
          </w:tcPr>
          <w:p w14:paraId="4E7C2D84" w14:textId="77777777" w:rsidR="0027032E" w:rsidRPr="0027032E" w:rsidRDefault="0027032E" w:rsidP="00975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6841" w:type="dxa"/>
            <w:tcBorders>
              <w:left w:val="nil"/>
              <w:right w:val="nil"/>
            </w:tcBorders>
          </w:tcPr>
          <w:p w14:paraId="0CEAF241" w14:textId="77777777" w:rsidR="0027032E" w:rsidRPr="00975C82" w:rsidRDefault="0027032E" w:rsidP="00975C8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7032E" w14:paraId="3F3DF1F9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13687" w:type="dxa"/>
            <w:gridSpan w:val="2"/>
          </w:tcPr>
          <w:p w14:paraId="433ABBA8" w14:textId="52F11317" w:rsidR="0027032E" w:rsidRPr="0027032E" w:rsidRDefault="0027032E" w:rsidP="00975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7032E">
              <w:rPr>
                <w:rFonts w:ascii="Times New Roman" w:hAnsi="Times New Roman" w:cs="Times New Roman" w:hint="eastAsia"/>
                <w:b/>
                <w:bCs/>
                <w:noProof/>
              </w:rPr>
              <w:lastRenderedPageBreak/>
              <w:t>Model 2</w:t>
            </w:r>
            <w:r w:rsidRPr="0027032E">
              <w:rPr>
                <w:rFonts w:ascii="Times New Roman" w:hAnsi="Times New Roman" w:cs="Times New Roman" w:hint="eastAsia"/>
                <w:noProof/>
              </w:rPr>
              <w:t xml:space="preserve"> (adjusting for sex, age, PD-L1 expression, </w:t>
            </w:r>
            <w:r w:rsidRPr="0027032E">
              <w:rPr>
                <w:rFonts w:ascii="Times New Roman" w:hAnsi="Times New Roman" w:cs="Times New Roman"/>
                <w:noProof/>
              </w:rPr>
              <w:t>and</w:t>
            </w:r>
            <w:r w:rsidRPr="0027032E">
              <w:rPr>
                <w:rFonts w:ascii="Times New Roman" w:hAnsi="Times New Roman" w:cs="Times New Roman" w:hint="eastAsia"/>
                <w:noProof/>
              </w:rPr>
              <w:t xml:space="preserve"> ICI type)</w:t>
            </w:r>
          </w:p>
        </w:tc>
      </w:tr>
      <w:tr w:rsidR="00BF3402" w14:paraId="4CEA8C99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5C42806C" w14:textId="1A425964" w:rsid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AFF8DA0" wp14:editId="35BC9CCB">
                  <wp:extent cx="3693600" cy="2520000"/>
                  <wp:effectExtent l="0" t="0" r="2540" b="0"/>
                  <wp:docPr id="490506441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</w:tcPr>
          <w:p w14:paraId="7E458ACB" w14:textId="7E6BFF8E" w:rsid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A9C2EA" wp14:editId="1E080BE2">
                  <wp:extent cx="3693600" cy="2520000"/>
                  <wp:effectExtent l="0" t="0" r="2540" b="0"/>
                  <wp:docPr id="892005243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3402" w14:paraId="2BD99F97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5D20B75A" w14:textId="637F9F7B" w:rsid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>PFS according to ΔBodyL</w:t>
            </w:r>
          </w:p>
        </w:tc>
        <w:tc>
          <w:tcPr>
            <w:tcW w:w="6841" w:type="dxa"/>
          </w:tcPr>
          <w:p w14:paraId="4B26D581" w14:textId="09831F01" w:rsid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Fu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BF3402" w14:paraId="4640151A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56CC22A5" w14:textId="24144F2D" w:rsidR="00592869" w:rsidRP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DF5092" wp14:editId="49F3837C">
                  <wp:extent cx="3693600" cy="2520000"/>
                  <wp:effectExtent l="0" t="0" r="2540" b="0"/>
                  <wp:docPr id="836602735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</w:tcPr>
          <w:p w14:paraId="7059F605" w14:textId="65E4462F" w:rsid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34DF8F" wp14:editId="6F05BB68">
                  <wp:extent cx="3693600" cy="2520000"/>
                  <wp:effectExtent l="0" t="0" r="2540" b="0"/>
                  <wp:docPr id="97552244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3402" w14:paraId="3E877192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237666E1" w14:textId="5BE23C23" w:rsid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Root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6841" w:type="dxa"/>
          </w:tcPr>
          <w:p w14:paraId="105596D0" w14:textId="233CA9D8" w:rsidR="00592869" w:rsidRP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869">
              <w:rPr>
                <w:rFonts w:ascii="Times New Roman" w:hAnsi="Times New Roman" w:cs="Times New Roman"/>
              </w:rPr>
              <w:t xml:space="preserve">PF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Cente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592869" w14:paraId="4F9A34FB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20F7AC55" w14:textId="2F88F537" w:rsidR="00592869" w:rsidRP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11BAE2AD" wp14:editId="08D1ADD0">
                  <wp:extent cx="3693600" cy="2520000"/>
                  <wp:effectExtent l="0" t="0" r="2540" b="0"/>
                  <wp:docPr id="1103001567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</w:tcPr>
          <w:p w14:paraId="589B0EF8" w14:textId="44520F85" w:rsid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8D60B2" wp14:editId="548EE41A">
                  <wp:extent cx="3693600" cy="2520000"/>
                  <wp:effectExtent l="0" t="0" r="2540" b="0"/>
                  <wp:docPr id="2122019414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2869" w14:paraId="6CF83D33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16E5A663" w14:textId="615AE925" w:rsid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>S according to ΔBodyL</w:t>
            </w:r>
          </w:p>
        </w:tc>
        <w:tc>
          <w:tcPr>
            <w:tcW w:w="6841" w:type="dxa"/>
          </w:tcPr>
          <w:p w14:paraId="032CE921" w14:textId="65E7301D" w:rsid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Fu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592869" w14:paraId="011D8D78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3536C141" w14:textId="5E1D2061" w:rsidR="00592869" w:rsidRP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9913FB" wp14:editId="7FE37866">
                  <wp:extent cx="3693600" cy="2520000"/>
                  <wp:effectExtent l="0" t="0" r="2540" b="0"/>
                  <wp:docPr id="1053423322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1" w:type="dxa"/>
          </w:tcPr>
          <w:p w14:paraId="10A0BA73" w14:textId="61F16CF2" w:rsidR="00592869" w:rsidRPr="00592869" w:rsidRDefault="00975C82" w:rsidP="00975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75C8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6ED9BB" wp14:editId="05ED690B">
                  <wp:extent cx="3693600" cy="2520000"/>
                  <wp:effectExtent l="0" t="0" r="2540" b="0"/>
                  <wp:docPr id="617014590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2869" w14:paraId="2DA54FBE" w14:textId="77777777" w:rsidTr="0027032E">
        <w:tblPrEx>
          <w:jc w:val="center"/>
          <w:tblInd w:w="0" w:type="dxa"/>
          <w:tblBorders>
            <w:left w:val="none" w:sz="0" w:space="0" w:color="auto"/>
            <w:right w:val="none" w:sz="0" w:space="0" w:color="auto"/>
          </w:tblBorders>
        </w:tblPrEx>
        <w:trPr>
          <w:jc w:val="center"/>
        </w:trPr>
        <w:tc>
          <w:tcPr>
            <w:tcW w:w="6846" w:type="dxa"/>
          </w:tcPr>
          <w:p w14:paraId="106A623A" w14:textId="48BFEB5F" w:rsidR="00592869" w:rsidRDefault="00C008B8" w:rsidP="00C008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Root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6841" w:type="dxa"/>
          </w:tcPr>
          <w:p w14:paraId="5C4712B3" w14:textId="7C3E12E4" w:rsidR="00592869" w:rsidRDefault="00592869" w:rsidP="005928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592869">
              <w:rPr>
                <w:rFonts w:ascii="Times New Roman" w:hAnsi="Times New Roman" w:cs="Times New Roman"/>
              </w:rPr>
              <w:t xml:space="preserve">S according to </w:t>
            </w:r>
            <w:proofErr w:type="spellStart"/>
            <w:r w:rsidRPr="00592869"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 w:hint="eastAsia"/>
              </w:rPr>
              <w:t>Center</w:t>
            </w:r>
            <w:r w:rsidRPr="00592869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</w:tbl>
    <w:p w14:paraId="45F778B4" w14:textId="77777777" w:rsidR="00592869" w:rsidRPr="002F2598" w:rsidRDefault="00592869" w:rsidP="00592869">
      <w:pPr>
        <w:spacing w:line="360" w:lineRule="auto"/>
        <w:rPr>
          <w:rFonts w:ascii="Times New Roman" w:hAnsi="Times New Roman" w:cs="Times New Roman"/>
        </w:rPr>
      </w:pPr>
    </w:p>
    <w:sectPr w:rsidR="00592869" w:rsidRPr="002F2598" w:rsidSect="00BF3402">
      <w:pgSz w:w="16838" w:h="11906" w:orient="landscape"/>
      <w:pgMar w:top="964" w:right="1701" w:bottom="96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17490" w14:textId="77777777" w:rsidR="00544343" w:rsidRDefault="00544343" w:rsidP="000C4A5E">
      <w:pPr>
        <w:spacing w:after="0"/>
      </w:pPr>
      <w:r>
        <w:separator/>
      </w:r>
    </w:p>
  </w:endnote>
  <w:endnote w:type="continuationSeparator" w:id="0">
    <w:p w14:paraId="3D308A3B" w14:textId="77777777" w:rsidR="00544343" w:rsidRDefault="00544343" w:rsidP="000C4A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18B36" w14:textId="77777777" w:rsidR="00544343" w:rsidRDefault="00544343" w:rsidP="000C4A5E">
      <w:pPr>
        <w:spacing w:after="0"/>
      </w:pPr>
      <w:r>
        <w:separator/>
      </w:r>
    </w:p>
  </w:footnote>
  <w:footnote w:type="continuationSeparator" w:id="0">
    <w:p w14:paraId="3F314841" w14:textId="77777777" w:rsidR="00544343" w:rsidRDefault="00544343" w:rsidP="000C4A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438"/>
    <w:rsid w:val="00000638"/>
    <w:rsid w:val="000C4A5E"/>
    <w:rsid w:val="00140737"/>
    <w:rsid w:val="0027032E"/>
    <w:rsid w:val="002F2598"/>
    <w:rsid w:val="0031229A"/>
    <w:rsid w:val="00544343"/>
    <w:rsid w:val="00585C40"/>
    <w:rsid w:val="00592869"/>
    <w:rsid w:val="00707438"/>
    <w:rsid w:val="007B0708"/>
    <w:rsid w:val="008F6EB0"/>
    <w:rsid w:val="00975C82"/>
    <w:rsid w:val="009B00FC"/>
    <w:rsid w:val="009D4118"/>
    <w:rsid w:val="00B26604"/>
    <w:rsid w:val="00B64CAE"/>
    <w:rsid w:val="00BF3402"/>
    <w:rsid w:val="00C008B8"/>
    <w:rsid w:val="00C32885"/>
    <w:rsid w:val="00C7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47165"/>
  <w15:chartTrackingRefBased/>
  <w15:docId w15:val="{0CE68991-B9E8-4F74-B103-ABE2D98C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0743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07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074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0743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0743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0743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0743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0743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0743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074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074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0743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07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07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07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07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07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074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074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07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074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074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07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074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0743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0743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074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0743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0743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928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C4A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C4A5E"/>
  </w:style>
  <w:style w:type="paragraph" w:styleId="ac">
    <w:name w:val="footer"/>
    <w:basedOn w:val="a"/>
    <w:link w:val="Char4"/>
    <w:uiPriority w:val="99"/>
    <w:unhideWhenUsed/>
    <w:rsid w:val="000C4A5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C4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12235-8FF7-40C6-9996-5DC9FB050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은별</dc:creator>
  <cp:keywords/>
  <dc:description/>
  <cp:lastModifiedBy>Eunbyul</cp:lastModifiedBy>
  <cp:revision>4</cp:revision>
  <dcterms:created xsi:type="dcterms:W3CDTF">2025-10-28T09:29:00Z</dcterms:created>
  <dcterms:modified xsi:type="dcterms:W3CDTF">2025-10-28T13:23:00Z</dcterms:modified>
</cp:coreProperties>
</file>